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/>
        </w:rPr>
        <w:t>PCR primers, PCR conditions and use of the obtained PCR primers and produc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144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3883"/>
        <w:gridCol w:w="3527"/>
        <w:gridCol w:w="2545"/>
        <w:gridCol w:w="1600"/>
        <w:gridCol w:w="1519"/>
      </w:tblGrid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imer pair name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imer forward (5’-3’)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rimer reverse (5’-3’)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ne region or reference/siz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CR condition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Us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-2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TCGTCCCACTGCTCCT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CGAGGGAGAAGAAACAG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the 5'-UTR/flanking region, exon 1, intron 1, exon 2 and part of intron 2/468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3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CTAAATAGCAGGACAG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TCTGCGTGTCAAGATC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2, exon 3, and part of intron 3/455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/2.0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4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GCCATGCGAACCAC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CTCCAACAGAGGCTCC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3, exon 4, and part of intron 4/439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/3.0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5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AGTGCCGGATTCCAAGA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TTCGATACGGAAGGATC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4, exon 5, and part of intron 5/497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, PCR-RFLP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s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I)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AATATTAATGGTATGGTAATTCTG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AGTGATATTTTCATTCATTCA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5, exon 6, and part of intron 6/400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/2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7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GTGATTTTATAAGAACGGAA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AGCCGTGGAGTGAGA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6, exon 7, and part of intron 7/474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/3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8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CGTGTGTTTGCTTAGGA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TTTCCCATTCTCTGG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7, exon 8, and part of intron 8/46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9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TTTCCAGCAGTCTGAC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AATTACCCTGTCCTGGA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8, exon 9, and part of intron 9/43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/1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10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GCGGGAGTCGGATTGT 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TGGGATGGGTGTTATCA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9, exon 10, and part of intron 10/395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11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CGTCATCCATCTGTCG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AGGAAGCTTCTGGCTCT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0, exon 11, and part of intron 11/35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12-13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TGGGCGCCGGCGCCT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CCTGGGTCCTGGGCTAC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12, intron 12, exon 13 and part of intron 13/435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14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ATGATTGTGCAGGGACC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GGTGCCTCAGTGTGTTT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3, exon 14, and part of intron 14/382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/1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5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TTTGTGTGTCGCTCGT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GCCACCACCACCGTC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4, exon 15, and part of intron 15/360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1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GTCTTCACAGGCCCTA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ATTTAGGCAGTTTGC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5, exon 16, and part of intron 16/392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/2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7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TAGTCCCGAGAACACGA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AATTCGGGACTCTGACC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6, exon 17, and part of intron 17/467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/2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7-b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CCAGGCCAACTTGCA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GCTGCCTTAGGATTCT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t of intron 17/385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8-19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GTGAGCTCGGCAGT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GAGAGACGGCAAAG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17, exon 18, intron 18, exon 19, and part of intron 19/394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/1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19-20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GGTGGACTCCAAGTTCT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GAAACACGGTGA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19,intron 20, exon 20 and part of intron 20/480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/2.5/AmpliTaq Gol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21-1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GGGACCCTCGCTGA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GGACAGAATCGGCAAGT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intron 20, exon 21 (CDS), part of 3'-UTR/42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3.0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21-2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GGCCACAGAAAAAGTGT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GTGACAGAAGCCAGAC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3'-UTR/395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21-3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TCAGCTGACCTAGCGTG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ACACCACCCCCACTAT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3'-UTR/470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21-4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GTTTAGCCGAATAGTG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CAGACACATCTGGCCA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3'-UTR/492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21-5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CGTGGGCTTGGGAAT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GGCCAGGTTTAGGATTG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3'-UTR/474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21-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TGAAATGTAGCAATAATGTCTTTTG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CAGGAAGCTGAGTCTGA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3'-UTR/472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/2.5/Eur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IT_cDNA_1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CAGGTTCTCGCTGGAG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GCAGCTCGTCCTAGACA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3, exon 4 and part of exon 5/512/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cDNA_2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AGGACTTGACCTTCGT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ACCAAGTCCACGTTTTC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4, exons 5 and 6, part of exon 7/527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q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cDNA_3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AGGGCGACTTCCACTAC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ATCCTGCTGCCTCACACT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6, exons 7 and 8, part of exon 9/512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cDNA_4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GAACACGAAACCAAAG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TTCAGGAGGTCCCCGTA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9, exons 10, 11, 12, 13, and part of exon 14/791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cDNA_5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ACGGGGACCTCCTGAACT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GTGGGTAAGGAGGATGTTC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14, exons 15 and 16, part of exon 17/38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q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IT_cDNA_6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ACCTGGAGGACTTGTTG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CTGAGATCTGCGTCTC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 of exon 16, exons 17, 18, and 19, and part of exon 20/500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-PCR, qPCR, Sequencing</w:t>
            </w:r>
          </w:p>
        </w:tc>
      </w:tr>
      <w:tr>
        <w:trPr/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PR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ATAGATCCATTCCTATGACTGTAGA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GTCCTTTTCACCAGCAG</w:t>
            </w:r>
          </w:p>
        </w:tc>
        <w:tc>
          <w:tcPr>
            <w:tcW w:w="2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Godornes et al.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2007)/256 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/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GB"/>
              </w:rPr>
              <w:t>GoTaq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PC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mplified gene regions and amplified fragment size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nealing temperature °C / MgC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ncentration (where applicable)/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Taq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NA polymeras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GB"/>
        </w:rPr>
        <w:t>Use of the amplified fragments or primer pairs.</w:t>
      </w:r>
    </w:p>
    <w:p>
      <w:pPr>
        <w:pStyle w:val="Normal"/>
        <w:spacing w:lineRule="auto" w:line="240" w:before="0" w:after="0"/>
        <w:ind w:firstLine="53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Cambria" w:hAnsi="Cambria" w:cs="Cambria"/>
      <w:b/>
      <w:bCs/>
      <w:color w:val="000000"/>
      <w:sz w:val="28"/>
      <w:szCs w:val="28"/>
    </w:rPr>
  </w:style>
  <w:style w:type="character" w:styleId="Titolo3Carattere">
    <w:name w:val="Titolo 3 Carattere"/>
    <w:basedOn w:val="Carpredefinitoparagrafo"/>
    <w:qFormat/>
    <w:rPr>
      <w:rFonts w:ascii="Times New Roman" w:hAnsi="Times New Roman" w:cs="Times New Roman"/>
      <w:b/>
      <w:bCs/>
      <w:sz w:val="27"/>
      <w:szCs w:val="27"/>
    </w:rPr>
  </w:style>
  <w:style w:type="character" w:styleId="IntestazioneCarattere">
    <w:name w:val="Intestazione Carattere"/>
    <w:basedOn w:val="Carpredefinitoparagrafo"/>
    <w:qFormat/>
    <w:rPr>
      <w:rFonts w:ascii="Times New Roman" w:hAnsi="Times New Roman" w:cs="Times New Roman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cs="Times New Roman"/>
    </w:rPr>
  </w:style>
  <w:style w:type="character" w:styleId="LineNumbering">
    <w:name w:val="Line Number"/>
    <w:basedOn w:val="Carpredefinitoparagrafo"/>
    <w:rPr>
      <w:rFonts w:ascii="Times New Roman" w:hAnsi="Times New Roman" w:cs="Times New Roman"/>
    </w:rPr>
  </w:style>
  <w:style w:type="character" w:styleId="InternetLink">
    <w:name w:val="Hyperlink"/>
    <w:basedOn w:val="Carpredefinitoparagrafo"/>
    <w:rPr>
      <w:rFonts w:ascii="Times New Roman" w:hAnsi="Times New Roman" w:cs="Times New Roman"/>
      <w:color w:val="0000FF"/>
      <w:u w:val="single"/>
    </w:rPr>
  </w:style>
  <w:style w:type="character" w:styleId="Src">
    <w:name w:val="src"/>
    <w:basedOn w:val="Carpredefinitoparagrafo"/>
    <w:qFormat/>
    <w:rPr>
      <w:rFonts w:ascii="Times New Roman" w:hAnsi="Times New Roman" w:cs="Times New Roman"/>
    </w:rPr>
  </w:style>
  <w:style w:type="character" w:styleId="RientrocorpodeltestoCarattere">
    <w:name w:val="Rientro corpo del testo Carattere"/>
    <w:basedOn w:val="Carpredefinitoparagrafo"/>
    <w:qFormat/>
    <w:rPr>
      <w:rFonts w:ascii="Times New Roman" w:hAnsi="Times New Roman" w:cs="Times New Roman"/>
      <w:sz w:val="20"/>
      <w:szCs w:val="20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Carpredefinitoparagrafo"/>
    <w:qFormat/>
    <w:rPr>
      <w:rFonts w:ascii="Times New Roman" w:hAnsi="Times New Roman" w:cs="Times New Roman"/>
      <w:i/>
      <w:iCs/>
    </w:rPr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Highlight">
    <w:name w:val="highlight"/>
    <w:basedOn w:val="Carpredefinitoparagrafo"/>
    <w:qFormat/>
    <w:rPr>
      <w:rFonts w:ascii="Times New Roman" w:hAnsi="Times New Roman" w:cs="Times New Roman"/>
    </w:rPr>
  </w:style>
  <w:style w:type="character" w:styleId="Hps">
    <w:name w:val="hps"/>
    <w:basedOn w:val="Carpredefinitoparagrafo"/>
    <w:qFormat/>
    <w:rPr>
      <w:rFonts w:ascii="Times New Roman" w:hAnsi="Times New Roman" w:cs="Times New Roman"/>
    </w:rPr>
  </w:style>
  <w:style w:type="character" w:styleId="I">
    <w:name w:val="i"/>
    <w:basedOn w:val="Carpredefinitoparagrafo"/>
    <w:qFormat/>
    <w:rPr>
      <w:rFonts w:ascii="Times New Roman" w:hAnsi="Times New Roman" w:cs="Times New Roman"/>
    </w:rPr>
  </w:style>
  <w:style w:type="character" w:styleId="Jrnl">
    <w:name w:val="jrnl"/>
    <w:basedOn w:val="Carpredefinitoparagrafo"/>
    <w:qFormat/>
    <w:rPr>
      <w:rFonts w:ascii="Times New Roman" w:hAnsi="Times New Roman" w:cs="Times New Roman"/>
    </w:rPr>
  </w:style>
  <w:style w:type="character" w:styleId="Ft">
    <w:name w:val="ft"/>
    <w:basedOn w:val="Carpredefinitoparagrafo"/>
    <w:qFormat/>
    <w:rPr>
      <w:rFonts w:ascii="Times New Roman" w:hAnsi="Times New Roman" w:cs="Times New Roman"/>
    </w:rPr>
  </w:style>
  <w:style w:type="character" w:styleId="Scrolltablehead">
    <w:name w:val="scrolltablehead"/>
    <w:basedOn w:val="Carpredefinitoparagrafo"/>
    <w:qFormat/>
    <w:rPr>
      <w:rFonts w:ascii="Times New Roman" w:hAnsi="Times New Roman" w:cs="Times New Roman"/>
    </w:rPr>
  </w:style>
  <w:style w:type="character" w:styleId="Summarysubhead">
    <w:name w:val="summary-subhead"/>
    <w:basedOn w:val="Carpredefinitoparagrafo"/>
    <w:qFormat/>
    <w:rPr>
      <w:rFonts w:ascii="Times New Roman" w:hAnsi="Times New Roman" w:cs="Times New Roman"/>
    </w:rPr>
  </w:style>
  <w:style w:type="character" w:styleId="Rimandocommento">
    <w:name w:val="Rimando commento"/>
    <w:basedOn w:val="Carpredefinitoparagrafo"/>
    <w:qFormat/>
    <w:rPr>
      <w:rFonts w:ascii="Times New Roman" w:hAnsi="Times New Roman" w:cs="Times New Roman"/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CitazioneHTML">
    <w:name w:val="Citazione HTML"/>
    <w:basedOn w:val="Carpredefinitoparagrafo"/>
    <w:qFormat/>
    <w:rPr>
      <w:rFonts w:ascii="Times New Roman" w:hAnsi="Times New Roman" w:cs="Times New Roman"/>
      <w:i/>
      <w:iCs/>
    </w:rPr>
  </w:style>
  <w:style w:type="character" w:styleId="Author">
    <w:name w:val="author"/>
    <w:basedOn w:val="Carpredefinitoparagrafo"/>
    <w:qFormat/>
    <w:rPr>
      <w:rFonts w:ascii="Times New Roman" w:hAnsi="Times New Roman" w:cs="Times New Roman"/>
    </w:rPr>
  </w:style>
  <w:style w:type="character" w:styleId="Pubyear">
    <w:name w:val="pubyear"/>
    <w:basedOn w:val="Carpredefinitoparagrafo"/>
    <w:qFormat/>
    <w:rPr>
      <w:rFonts w:ascii="Times New Roman" w:hAnsi="Times New Roman" w:cs="Times New Roman"/>
    </w:rPr>
  </w:style>
  <w:style w:type="character" w:styleId="Articletitle">
    <w:name w:val="articletitle"/>
    <w:basedOn w:val="Carpredefinitoparagrafo"/>
    <w:qFormat/>
    <w:rPr>
      <w:rFonts w:ascii="Times New Roman" w:hAnsi="Times New Roman" w:cs="Times New Roman"/>
    </w:rPr>
  </w:style>
  <w:style w:type="character" w:styleId="Journaltitle">
    <w:name w:val="journaltitle"/>
    <w:basedOn w:val="Carpredefinitoparagrafo"/>
    <w:qFormat/>
    <w:rPr>
      <w:rFonts w:ascii="Times New Roman" w:hAnsi="Times New Roman" w:cs="Times New Roman"/>
    </w:rPr>
  </w:style>
  <w:style w:type="character" w:styleId="Vol">
    <w:name w:val="vol"/>
    <w:basedOn w:val="Carpredefinitoparagrafo"/>
    <w:qFormat/>
    <w:rPr>
      <w:rFonts w:ascii="Times New Roman" w:hAnsi="Times New Roman" w:cs="Times New Roman"/>
    </w:rPr>
  </w:style>
  <w:style w:type="character" w:styleId="Pagefirst">
    <w:name w:val="pagefirst"/>
    <w:basedOn w:val="Carpredefinitoparagrafo"/>
    <w:qFormat/>
    <w:rPr>
      <w:rFonts w:ascii="Times New Roman" w:hAnsi="Times New Roman" w:cs="Times New Roman"/>
    </w:rPr>
  </w:style>
  <w:style w:type="character" w:styleId="Pagelast">
    <w:name w:val="pagelast"/>
    <w:basedOn w:val="Carpredefinitoparagrafo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Carpredefinitoparagrafo"/>
    <w:qFormat/>
    <w:rPr>
      <w:rFonts w:ascii="Times New Roman" w:hAnsi="Times New Roman" w:cs="Times New Roman"/>
    </w:rPr>
  </w:style>
  <w:style w:type="character" w:styleId="Doi">
    <w:name w:val="doi"/>
    <w:basedOn w:val="Carpredefinitoparagrafo"/>
    <w:qFormat/>
    <w:rPr>
      <w:rFonts w:ascii="Times New Roman" w:hAnsi="Times New Roman" w:cs="Times New Roman"/>
    </w:rPr>
  </w:style>
  <w:style w:type="character" w:styleId="Label">
    <w:name w:val="label"/>
    <w:basedOn w:val="Carpredefinitoparagrafo"/>
    <w:qFormat/>
    <w:rPr>
      <w:rFonts w:ascii="Times New Roman" w:hAnsi="Times New Roman" w:cs="Times New Roman"/>
    </w:rPr>
  </w:style>
  <w:style w:type="character" w:styleId="Databold">
    <w:name w:val="data_bold"/>
    <w:basedOn w:val="Carpredefinitoparagrafo"/>
    <w:qFormat/>
    <w:rPr>
      <w:rFonts w:ascii="Times New Roman" w:hAnsi="Times New Roman" w:cs="Times New Roman"/>
    </w:rPr>
  </w:style>
  <w:style w:type="character" w:styleId="Head">
    <w:name w:val="head"/>
    <w:basedOn w:val="Carpredefinitoparagrafo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Paragrafoelenco1">
    <w:name w:val="Paragrafo elenco1"/>
    <w:basedOn w:val="Normal"/>
    <w:qFormat/>
    <w:pPr>
      <w:ind w:left="720" w:hanging="0"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567" w:hanging="567"/>
      <w:jc w:val="both"/>
    </w:pPr>
    <w:rPr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essunaspaziatura1">
    <w:name w:val="Nessuna spaziatura1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8"/>
      <w:szCs w:val="28"/>
      <w:lang w:val="it-IT" w:bidi="ar-SA" w:eastAsia="zh-CN"/>
    </w:rPr>
  </w:style>
  <w:style w:type="paragraph" w:styleId="Reference">
    <w:name w:val="reference"/>
    <w:basedOn w:val="Normal"/>
    <w:qFormat/>
    <w:pPr>
      <w:overflowPunct w:val="false"/>
      <w:autoSpaceDE w:val="false"/>
      <w:spacing w:lineRule="auto" w:line="360" w:before="0" w:after="0"/>
      <w:textAlignment w:val="baseline"/>
    </w:pPr>
    <w:rPr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1">
    <w:name w:val="Revisione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Revisione11">
    <w:name w:val="Revisione1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it-IT" w:eastAsia="zh-TW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9:26:00Z</dcterms:created>
  <dc:creator>Luca2</dc:creator>
  <dc:description/>
  <cp:keywords/>
  <dc:language>en-US</dc:language>
  <cp:lastModifiedBy>Luca2</cp:lastModifiedBy>
  <dcterms:modified xsi:type="dcterms:W3CDTF">2014-03-02T22:21:00Z</dcterms:modified>
  <cp:revision>4</cp:revision>
  <dc:subject/>
  <dc:title>The KIT gene is associated with the English spotting coat color locus and congenital megacolon in Checkered Giant rabbits (Oryctolagus cuniculus)</dc:title>
</cp:coreProperties>
</file>